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Primers used to introduce mutations detected after adaptive evolution back into the starting unevolved Δ</w:t>
      </w:r>
      <w:r>
        <w:rPr>
          <w:b/>
          <w:i/>
        </w:rPr>
        <w:t>pgi</w:t>
      </w:r>
      <w:r>
        <w:rPr>
          <w:b/>
        </w:rPr>
        <w:t xml:space="preserve"> strain according to the method of Tischer et al. [46]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681"/>
        <w:gridCol w:w="3239"/>
        <w:gridCol w:w="3240"/>
      </w:tblGrid>
      <w:tr>
        <w:trPr>
          <w:trHeight w:val="1058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Strai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Gene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Left 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Right primer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S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CATGAACCAAGTGCGGAAGAGATCGCAGAGCAAGCAGAGCAACTGGATAAGCCAGTTGAT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AAGACGAAGCATACGGCTGACGTCATCAACTGGCTTATCCAGTTGCTCTGCTTGCTCTGCGATCTCTTCCGCACTTGGGTGTAGGCTGGAGCTGCTTC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poS 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TGAACGCCAAACAGCGTGAAGTGCTGGCACGTCGATTCGTTTTGCTGGGGTACGAAGCG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TGCTGGGGTACGAAGCGGCAACACTGGAAGATGTAGGTCGTGAAATTGGCCTCACCCGACGAATCGACGTGCCAGCACGTGTAGGCTGGAGCTGCTTC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poS 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GCCAAACAGCGTGAAGTGCTGGCACGTCGATTCGGTTTGTGGGGTACGAAGCGGCAACA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TCACGGGTGAGGCCAATTTCACGACCTACATCTTCCAGTGTTGCCGCTTCGTACCCCACAAACCGAATCGACGTGCCAGTGTAGGCTGGAGCTGCTTC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poS 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GCGTGAAGTGCTGGCACGTCGATTCGGTTTGCTGGGGTACAAGCGGCAACACTGGAAGAT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GAACACGTTCACGGGTGAGGCCAATTTCACGACCTACATCTTCCAGTGTTGCCGCTTGTACCCCAGCAAACCGAATCGTGTAGGCTGGAGCTGCTTC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poS 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CCATGAACCAAGTGCGGAAGAGATCGCAGAGCAAAGAGCAACTGGATAAGCCAGTTGAT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TAAGACGAAGCATACGGCTGACGTCATCAACTGGCTTATCCAGTTGCTCTTTGCTCTGATCTCTTCCGCACTTGGTTGTGTAGGCTGGAGCTGCTTC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poS 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TTCGAGCTGAACGCCAAACAGCGTGAAGTGCTGGCACGTTGATTCGGTTTGCTGGGGTA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CAATTTCACGACCTACATCTTCCAGTGTTGCCGCTTCGTACCCCAGCAAACCGAATCAACGTGCCAGCACTTCACGCGTGTAGGCTGGAGCTGCTTC</w:t>
            </w:r>
          </w:p>
        </w:tc>
      </w:tr>
      <w:tr>
        <w:trPr>
          <w:trHeight w:val="70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dhA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AGCAAAGGCCGCTCAGGATATAGCCAGATAAATGACGGGGATCAATTGACTTACCCGCGAT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TTCTTATACATAAAAGCAACAGAATGGTAACATTTTATCGCGGGTAAGTCAATTGATCCCCGTCATTTATCTGGCTATAgtgtaggctggagctgcttc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i_gluc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ntA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TGTGCAAGCGGGCGCTGAAATTGTAGAAGGGAATAGCGTCTGGCAGTAAGAGATCATTCTTAGGGATAACAGGGTAATATTCCGGGGATCCGTCG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ACGCAATTTCATCATCTAACGGCGCATTGACCTTCAGAATGATCTCTTACTGCCAGACGCTATTCCCTTCTACAATTTGTGTAGGCTGGAGCTG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9:22:00Z</dcterms:created>
  <dc:creator>Pep Charusanti</dc:creator>
  <dc:description/>
  <cp:keywords/>
  <dc:language>en-US</dc:language>
  <cp:lastModifiedBy>Palsson Lab</cp:lastModifiedBy>
  <dcterms:modified xsi:type="dcterms:W3CDTF">2010-09-01T20:38:00Z</dcterms:modified>
  <cp:revision>10</cp:revision>
  <dc:subject/>
  <dc:title>Strain</dc:title>
</cp:coreProperties>
</file>